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609" w:rsidRPr="00FC367B" w:rsidRDefault="009E6609" w:rsidP="00FC367B">
      <w:pPr>
        <w:spacing w:after="0" w:line="480" w:lineRule="auto"/>
        <w:rPr>
          <w:rFonts w:ascii="Arial" w:eastAsiaTheme="minorHAnsi" w:hAnsi="Arial" w:cs="Arial"/>
          <w:kern w:val="0"/>
          <w:sz w:val="24"/>
          <w:szCs w:val="24"/>
        </w:rPr>
      </w:pPr>
      <w:bookmarkStart w:id="0" w:name="_GoBack"/>
      <w:bookmarkEnd w:id="0"/>
      <w:proofErr w:type="gramStart"/>
      <w:r w:rsidRPr="00FC367B">
        <w:rPr>
          <w:rFonts w:ascii="Arial" w:eastAsiaTheme="minorHAnsi" w:hAnsi="Arial" w:cs="Arial"/>
          <w:b/>
          <w:kern w:val="0"/>
          <w:sz w:val="24"/>
          <w:szCs w:val="24"/>
        </w:rPr>
        <w:t>S</w:t>
      </w:r>
      <w:r w:rsidR="00006371">
        <w:rPr>
          <w:rFonts w:ascii="Arial" w:eastAsiaTheme="minorHAnsi" w:hAnsi="Arial" w:cs="Arial"/>
          <w:b/>
          <w:kern w:val="0"/>
          <w:sz w:val="24"/>
          <w:szCs w:val="24"/>
        </w:rPr>
        <w:t>2 Table</w:t>
      </w:r>
      <w:r w:rsidRPr="00FC367B">
        <w:rPr>
          <w:rFonts w:ascii="Arial" w:eastAsiaTheme="minorHAnsi" w:hAnsi="Arial" w:cs="Arial"/>
          <w:b/>
          <w:kern w:val="0"/>
          <w:sz w:val="24"/>
          <w:szCs w:val="24"/>
        </w:rPr>
        <w:t>.</w:t>
      </w:r>
      <w:proofErr w:type="gramEnd"/>
      <w:r w:rsidRPr="00FC367B">
        <w:rPr>
          <w:rFonts w:ascii="Arial" w:eastAsiaTheme="minorHAnsi" w:hAnsi="Arial" w:cs="Arial"/>
          <w:b/>
          <w:kern w:val="0"/>
          <w:sz w:val="24"/>
          <w:szCs w:val="24"/>
        </w:rPr>
        <w:t xml:space="preserve"> </w:t>
      </w:r>
      <w:r w:rsidRPr="00FC367B">
        <w:rPr>
          <w:rFonts w:ascii="Arial" w:eastAsiaTheme="minorHAnsi" w:hAnsi="Arial" w:cs="Arial"/>
          <w:kern w:val="0"/>
          <w:sz w:val="24"/>
          <w:szCs w:val="24"/>
        </w:rPr>
        <w:t>DM-HCC risk score</w:t>
      </w:r>
    </w:p>
    <w:tbl>
      <w:tblPr>
        <w:tblStyle w:val="-1"/>
        <w:tblW w:w="9180" w:type="dxa"/>
        <w:tblLayout w:type="fixed"/>
        <w:tblLook w:val="04A0" w:firstRow="1" w:lastRow="0" w:firstColumn="1" w:lastColumn="0" w:noHBand="0" w:noVBand="1"/>
      </w:tblPr>
      <w:tblGrid>
        <w:gridCol w:w="5353"/>
        <w:gridCol w:w="3827"/>
      </w:tblGrid>
      <w:tr w:rsidR="009E6609" w:rsidRPr="00FC367B" w:rsidTr="00D31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9E6609" w:rsidRPr="00FC367B" w:rsidRDefault="009E6609" w:rsidP="00FC367B">
            <w:pPr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 w:rsidRPr="00FC367B">
              <w:rPr>
                <w:rFonts w:ascii="Arial" w:eastAsiaTheme="minorHAnsi" w:hAnsi="Arial" w:cs="Arial"/>
                <w:color w:val="auto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82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9E6609" w:rsidRPr="00FC367B" w:rsidRDefault="009E6609" w:rsidP="00FC367B">
            <w:pPr>
              <w:spacing w:before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Score</w:t>
            </w:r>
          </w:p>
        </w:tc>
      </w:tr>
      <w:tr w:rsidR="009E6609" w:rsidRPr="00FC367B" w:rsidTr="00D31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FC367B">
            <w:pPr>
              <w:spacing w:before="240"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3827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D31A4C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9E6609" w:rsidRPr="00FC367B" w:rsidTr="00D31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FC367B" w:rsidP="00FC367B">
            <w:pPr>
              <w:spacing w:line="480" w:lineRule="auto"/>
              <w:jc w:val="left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 </w:t>
            </w:r>
            <w:r w:rsidR="009E6609"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 xml:space="preserve">&gt;  </m:t>
              </m:r>
            </m:oMath>
            <w:r w:rsidR="009E6609"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6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5F6B04">
            <w:pPr>
              <w:spacing w:line="480" w:lineRule="auto"/>
              <w:ind w:firstLineChars="600" w:firstLine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  <w:r w:rsidR="005F6B04">
              <w:rPr>
                <w:rFonts w:ascii="Arial" w:hAnsi="Arial" w:cs="Arial" w:hint="eastAsia"/>
                <w:color w:val="auto"/>
                <w:sz w:val="24"/>
                <w:szCs w:val="24"/>
              </w:rPr>
              <w:t>11</w:t>
            </w:r>
          </w:p>
        </w:tc>
      </w:tr>
      <w:tr w:rsidR="009E6609" w:rsidRPr="00FC367B" w:rsidTr="00D31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ind w:firstLineChars="100" w:firstLine="240"/>
              <w:jc w:val="left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>≤</m:t>
              </m:r>
            </m:oMath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6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ind w:firstLineChars="700" w:firstLine="16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9E6609" w:rsidRPr="00FC367B" w:rsidTr="00D31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FC367B">
            <w:pPr>
              <w:spacing w:line="48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GGT (IU/L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9E6609" w:rsidRPr="00FC367B" w:rsidTr="00D31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FC367B" w:rsidP="00FC367B">
            <w:pPr>
              <w:spacing w:line="480" w:lineRule="auto"/>
              <w:jc w:val="left"/>
              <w:rPr>
                <w:rFonts w:ascii="Arial" w:eastAsiaTheme="minorHAnsi" w:hAnsi="Arial" w:cs="Arial"/>
                <w:b w:val="0"/>
                <w:color w:val="auto"/>
                <w:kern w:val="0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</w:t>
            </w:r>
            <w:r w:rsidR="009E6609"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 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 xml:space="preserve">&gt;  </m:t>
              </m:r>
            </m:oMath>
            <w:r w:rsidR="009E6609"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8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884626" w:rsidP="005F6B04">
            <w:pPr>
              <w:spacing w:line="480" w:lineRule="auto"/>
              <w:ind w:firstLineChars="600" w:firstLine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+</w:t>
            </w:r>
            <w:r w:rsidR="005F6B04">
              <w:rPr>
                <w:rFonts w:ascii="Arial" w:hAnsi="Arial" w:cs="Arial" w:hint="eastAsia"/>
                <w:color w:val="auto"/>
                <w:sz w:val="24"/>
                <w:szCs w:val="24"/>
              </w:rPr>
              <w:t>16</w:t>
            </w:r>
          </w:p>
        </w:tc>
      </w:tr>
      <w:tr w:rsidR="00D31A4C" w:rsidRPr="00FC367B" w:rsidTr="00D31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31A4C" w:rsidRPr="00FC367B" w:rsidRDefault="00D31A4C" w:rsidP="00D31A4C">
            <w:pPr>
              <w:spacing w:line="480" w:lineRule="auto"/>
              <w:ind w:firstLineChars="200" w:firstLine="480"/>
              <w:jc w:val="left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41 – 8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31A4C" w:rsidRPr="00FC367B" w:rsidRDefault="00D31A4C" w:rsidP="005F6B04">
            <w:pPr>
              <w:spacing w:line="480" w:lineRule="auto"/>
              <w:ind w:firstLineChars="600" w:firstLine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>+</w:t>
            </w:r>
            <w:r w:rsidR="005F6B04">
              <w:rPr>
                <w:rFonts w:ascii="Arial" w:hAnsi="Arial" w:cs="Arial" w:hint="eastAsia"/>
                <w:color w:val="auto"/>
                <w:sz w:val="24"/>
                <w:szCs w:val="24"/>
              </w:rPr>
              <w:t>8</w:t>
            </w:r>
          </w:p>
        </w:tc>
      </w:tr>
      <w:tr w:rsidR="009E6609" w:rsidRPr="00FC367B" w:rsidTr="00D31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FC367B">
            <w:pPr>
              <w:spacing w:line="480" w:lineRule="auto"/>
              <w:jc w:val="left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 xml:space="preserve">       ≤  </m:t>
              </m:r>
            </m:oMath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4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ind w:firstLineChars="700" w:firstLine="16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  <w:tr w:rsidR="009E6609" w:rsidRPr="00FC367B" w:rsidTr="00D31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FC367B">
            <w:pPr>
              <w:spacing w:line="480" w:lineRule="auto"/>
              <w:jc w:val="left"/>
              <w:rPr>
                <w:rFonts w:ascii="Arial" w:eastAsiaTheme="minorHAnsi" w:hAnsi="Arial" w:cs="Arial"/>
                <w:color w:val="auto"/>
                <w:kern w:val="0"/>
                <w:sz w:val="24"/>
                <w:szCs w:val="24"/>
              </w:rPr>
            </w:pPr>
            <w:r w:rsidRPr="00FC367B">
              <w:rPr>
                <w:rFonts w:ascii="Arial" w:eastAsiaTheme="minorHAnsi" w:hAnsi="Arial" w:cs="Arial"/>
                <w:color w:val="auto"/>
                <w:kern w:val="0"/>
                <w:sz w:val="24"/>
                <w:szCs w:val="24"/>
              </w:rPr>
              <w:t>TG (mg/</w:t>
            </w:r>
            <w:proofErr w:type="spellStart"/>
            <w:r w:rsidRPr="00FC367B">
              <w:rPr>
                <w:rFonts w:ascii="Arial" w:eastAsiaTheme="minorHAnsi" w:hAnsi="Arial" w:cs="Arial"/>
                <w:color w:val="auto"/>
                <w:kern w:val="0"/>
                <w:sz w:val="24"/>
                <w:szCs w:val="24"/>
              </w:rPr>
              <w:t>dL</w:t>
            </w:r>
            <w:proofErr w:type="spellEnd"/>
            <w:r w:rsidRPr="00FC367B">
              <w:rPr>
                <w:rFonts w:ascii="Arial" w:eastAsiaTheme="minorHAnsi" w:hAnsi="Arial" w:cs="Arial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9E6609" w:rsidRPr="00FC367B" w:rsidTr="00874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FC367B" w:rsidP="00FC367B">
            <w:pPr>
              <w:spacing w:line="480" w:lineRule="auto"/>
              <w:jc w:val="left"/>
              <w:rPr>
                <w:rFonts w:ascii="Arial" w:eastAsiaTheme="minorHAnsi" w:hAnsi="Arial" w:cs="Arial"/>
                <w:b w:val="0"/>
                <w:color w:val="auto"/>
                <w:kern w:val="0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 xml:space="preserve">         &lt;</m:t>
              </m:r>
            </m:oMath>
            <w:r w:rsidR="009E6609"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15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E6609" w:rsidRPr="00FC367B" w:rsidRDefault="00874063" w:rsidP="005F6B04">
            <w:pPr>
              <w:spacing w:line="480" w:lineRule="auto"/>
              <w:ind w:righ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auto"/>
                <w:sz w:val="24"/>
                <w:szCs w:val="24"/>
              </w:rPr>
              <w:t xml:space="preserve">      +</w:t>
            </w:r>
            <w:r w:rsidR="005F6B04">
              <w:rPr>
                <w:rFonts w:ascii="Arial" w:hAnsi="Arial" w:cs="Arial" w:hint="eastAsia"/>
                <w:color w:val="auto"/>
                <w:sz w:val="24"/>
                <w:szCs w:val="24"/>
              </w:rPr>
              <w:t>6</w:t>
            </w:r>
          </w:p>
        </w:tc>
      </w:tr>
      <w:tr w:rsidR="009E6609" w:rsidRPr="00FC367B" w:rsidTr="00874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:rsidR="009E6609" w:rsidRPr="00FC367B" w:rsidRDefault="009E6609" w:rsidP="00FC367B">
            <w:pPr>
              <w:spacing w:line="480" w:lineRule="auto"/>
              <w:jc w:val="left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 w:val="24"/>
                  <w:szCs w:val="24"/>
                </w:rPr>
                <m:t xml:space="preserve">       </m:t>
              </m:r>
              <m:r>
                <m:rPr>
                  <m:sty m:val="b"/>
                </m:rPr>
                <w:rPr>
                  <w:rFonts w:ascii="Cambria Math" w:eastAsia="맑은 고딕" w:hAnsi="Cambria Math" w:cs="Arial"/>
                  <w:color w:val="auto"/>
                  <w:kern w:val="0"/>
                  <w:sz w:val="24"/>
                  <w:szCs w:val="24"/>
                </w:rPr>
                <m:t>≥</m:t>
              </m:r>
            </m:oMath>
            <w:r w:rsidRPr="00FC367B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 xml:space="preserve"> 150</w:t>
            </w:r>
          </w:p>
        </w:tc>
        <w:tc>
          <w:tcPr>
            <w:tcW w:w="3827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:rsidR="009E6609" w:rsidRPr="00FC367B" w:rsidRDefault="009E6609" w:rsidP="00874063">
            <w:pPr>
              <w:spacing w:line="480" w:lineRule="auto"/>
              <w:ind w:firstLineChars="700" w:firstLine="16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FC367B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</w:p>
        </w:tc>
      </w:tr>
    </w:tbl>
    <w:p w:rsidR="004A2B9F" w:rsidRDefault="004A2B9F" w:rsidP="009E6609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rFonts w:ascii="Arial" w:hAnsi="Arial" w:cs="Arial"/>
          <w:sz w:val="24"/>
          <w:szCs w:val="24"/>
        </w:rPr>
      </w:pPr>
    </w:p>
    <w:sectPr w:rsidR="004A2B9F" w:rsidSect="00E5344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F12" w:rsidRDefault="00AC1F12" w:rsidP="003729C2">
      <w:pPr>
        <w:spacing w:after="0" w:line="240" w:lineRule="auto"/>
      </w:pPr>
      <w:r>
        <w:separator/>
      </w:r>
    </w:p>
  </w:endnote>
  <w:endnote w:type="continuationSeparator" w:id="0">
    <w:p w:rsidR="00AC1F12" w:rsidRDefault="00AC1F12" w:rsidP="0037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F12" w:rsidRDefault="00AC1F12" w:rsidP="003729C2">
      <w:pPr>
        <w:spacing w:after="0" w:line="240" w:lineRule="auto"/>
      </w:pPr>
      <w:r>
        <w:separator/>
      </w:r>
    </w:p>
  </w:footnote>
  <w:footnote w:type="continuationSeparator" w:id="0">
    <w:p w:rsidR="00AC1F12" w:rsidRDefault="00AC1F12" w:rsidP="00372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E00"/>
    <w:multiLevelType w:val="hybridMultilevel"/>
    <w:tmpl w:val="BC7A3D64"/>
    <w:lvl w:ilvl="0" w:tplc="AA621F72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">
    <w:nsid w:val="17A9511C"/>
    <w:multiLevelType w:val="hybridMultilevel"/>
    <w:tmpl w:val="97D8D808"/>
    <w:lvl w:ilvl="0" w:tplc="004CA984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">
    <w:nsid w:val="4E8D3BDF"/>
    <w:multiLevelType w:val="hybridMultilevel"/>
    <w:tmpl w:val="F8F4357E"/>
    <w:lvl w:ilvl="0" w:tplc="38ACAFA0">
      <w:numFmt w:val="bullet"/>
      <w:lvlText w:val=""/>
      <w:lvlJc w:val="left"/>
      <w:pPr>
        <w:ind w:left="15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3">
    <w:nsid w:val="510E57E4"/>
    <w:multiLevelType w:val="hybridMultilevel"/>
    <w:tmpl w:val="32D8F814"/>
    <w:lvl w:ilvl="0" w:tplc="CBD89D04">
      <w:start w:val="23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726072C"/>
    <w:multiLevelType w:val="hybridMultilevel"/>
    <w:tmpl w:val="DE86464C"/>
    <w:lvl w:ilvl="0" w:tplc="5D062E1A">
      <w:start w:val="1"/>
      <w:numFmt w:val="bullet"/>
      <w:lvlText w:val=""/>
      <w:lvlJc w:val="left"/>
      <w:pPr>
        <w:ind w:left="826" w:hanging="40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0D9"/>
    <w:rsid w:val="00001225"/>
    <w:rsid w:val="00003801"/>
    <w:rsid w:val="00006371"/>
    <w:rsid w:val="000069A6"/>
    <w:rsid w:val="00011467"/>
    <w:rsid w:val="00020E0C"/>
    <w:rsid w:val="000277F2"/>
    <w:rsid w:val="00030DD1"/>
    <w:rsid w:val="0005226D"/>
    <w:rsid w:val="00070D49"/>
    <w:rsid w:val="000775D6"/>
    <w:rsid w:val="00082B6D"/>
    <w:rsid w:val="000B16D8"/>
    <w:rsid w:val="000E172C"/>
    <w:rsid w:val="00112A4D"/>
    <w:rsid w:val="00120A9C"/>
    <w:rsid w:val="00127F4A"/>
    <w:rsid w:val="00133212"/>
    <w:rsid w:val="00142431"/>
    <w:rsid w:val="00173286"/>
    <w:rsid w:val="001769C2"/>
    <w:rsid w:val="001922F4"/>
    <w:rsid w:val="001B54DB"/>
    <w:rsid w:val="001D2AF0"/>
    <w:rsid w:val="001D4AF8"/>
    <w:rsid w:val="001E1DD3"/>
    <w:rsid w:val="00205D55"/>
    <w:rsid w:val="00216677"/>
    <w:rsid w:val="00222247"/>
    <w:rsid w:val="00231C73"/>
    <w:rsid w:val="00236C2D"/>
    <w:rsid w:val="00244F44"/>
    <w:rsid w:val="002639D8"/>
    <w:rsid w:val="00283D9D"/>
    <w:rsid w:val="002A0847"/>
    <w:rsid w:val="002A439A"/>
    <w:rsid w:val="002B010A"/>
    <w:rsid w:val="002C02AA"/>
    <w:rsid w:val="002F2D1A"/>
    <w:rsid w:val="003222A6"/>
    <w:rsid w:val="0036499A"/>
    <w:rsid w:val="003729C2"/>
    <w:rsid w:val="003F2982"/>
    <w:rsid w:val="00414627"/>
    <w:rsid w:val="004639DE"/>
    <w:rsid w:val="00463D4D"/>
    <w:rsid w:val="00473476"/>
    <w:rsid w:val="0048018C"/>
    <w:rsid w:val="0048297E"/>
    <w:rsid w:val="004864D7"/>
    <w:rsid w:val="004900D1"/>
    <w:rsid w:val="004A1F5A"/>
    <w:rsid w:val="004A2B9F"/>
    <w:rsid w:val="004C1181"/>
    <w:rsid w:val="004C1CC3"/>
    <w:rsid w:val="004C6FD6"/>
    <w:rsid w:val="004D07F3"/>
    <w:rsid w:val="004E4EC8"/>
    <w:rsid w:val="004F30C9"/>
    <w:rsid w:val="00507E91"/>
    <w:rsid w:val="00514F47"/>
    <w:rsid w:val="00516419"/>
    <w:rsid w:val="00524043"/>
    <w:rsid w:val="005450D9"/>
    <w:rsid w:val="00557366"/>
    <w:rsid w:val="00562B97"/>
    <w:rsid w:val="00577F4C"/>
    <w:rsid w:val="005B4F88"/>
    <w:rsid w:val="005D2D5A"/>
    <w:rsid w:val="005F52E8"/>
    <w:rsid w:val="005F6B04"/>
    <w:rsid w:val="00613390"/>
    <w:rsid w:val="00634B4B"/>
    <w:rsid w:val="00636B08"/>
    <w:rsid w:val="00662DA8"/>
    <w:rsid w:val="00662DE1"/>
    <w:rsid w:val="006B4311"/>
    <w:rsid w:val="006D5AA6"/>
    <w:rsid w:val="00720125"/>
    <w:rsid w:val="0077011D"/>
    <w:rsid w:val="007761C8"/>
    <w:rsid w:val="007A1E33"/>
    <w:rsid w:val="007A534C"/>
    <w:rsid w:val="007C43C2"/>
    <w:rsid w:val="007C6A7B"/>
    <w:rsid w:val="007D1DBC"/>
    <w:rsid w:val="007F347F"/>
    <w:rsid w:val="00810ED9"/>
    <w:rsid w:val="00826946"/>
    <w:rsid w:val="00830713"/>
    <w:rsid w:val="00846BF7"/>
    <w:rsid w:val="00856261"/>
    <w:rsid w:val="0087260F"/>
    <w:rsid w:val="00874063"/>
    <w:rsid w:val="00884039"/>
    <w:rsid w:val="00884626"/>
    <w:rsid w:val="008913AF"/>
    <w:rsid w:val="00897555"/>
    <w:rsid w:val="008A5A8C"/>
    <w:rsid w:val="008C0B43"/>
    <w:rsid w:val="008D5D37"/>
    <w:rsid w:val="008D7993"/>
    <w:rsid w:val="008F3428"/>
    <w:rsid w:val="00911F42"/>
    <w:rsid w:val="00936D9D"/>
    <w:rsid w:val="00940124"/>
    <w:rsid w:val="009673D4"/>
    <w:rsid w:val="009679D6"/>
    <w:rsid w:val="00986AF5"/>
    <w:rsid w:val="009E3EC6"/>
    <w:rsid w:val="009E6609"/>
    <w:rsid w:val="009E7018"/>
    <w:rsid w:val="009F25BF"/>
    <w:rsid w:val="009F3F29"/>
    <w:rsid w:val="00A24A34"/>
    <w:rsid w:val="00A34FEC"/>
    <w:rsid w:val="00AA0665"/>
    <w:rsid w:val="00AB5A83"/>
    <w:rsid w:val="00AC1F12"/>
    <w:rsid w:val="00AC2FE7"/>
    <w:rsid w:val="00AC6C2A"/>
    <w:rsid w:val="00AC7F87"/>
    <w:rsid w:val="00AD28F6"/>
    <w:rsid w:val="00AD5443"/>
    <w:rsid w:val="00AE7256"/>
    <w:rsid w:val="00AE770E"/>
    <w:rsid w:val="00B01928"/>
    <w:rsid w:val="00B1755C"/>
    <w:rsid w:val="00B50FA5"/>
    <w:rsid w:val="00B54D6C"/>
    <w:rsid w:val="00B933DD"/>
    <w:rsid w:val="00BD41AF"/>
    <w:rsid w:val="00BD7448"/>
    <w:rsid w:val="00BF16DC"/>
    <w:rsid w:val="00C44D3C"/>
    <w:rsid w:val="00C53101"/>
    <w:rsid w:val="00C564CD"/>
    <w:rsid w:val="00C9056E"/>
    <w:rsid w:val="00C96687"/>
    <w:rsid w:val="00CB1D69"/>
    <w:rsid w:val="00CB36D1"/>
    <w:rsid w:val="00CC6958"/>
    <w:rsid w:val="00CD112F"/>
    <w:rsid w:val="00CD1D9C"/>
    <w:rsid w:val="00CD4B3A"/>
    <w:rsid w:val="00CF2AB6"/>
    <w:rsid w:val="00CF56F3"/>
    <w:rsid w:val="00D164E4"/>
    <w:rsid w:val="00D31A4C"/>
    <w:rsid w:val="00D32031"/>
    <w:rsid w:val="00D33DA7"/>
    <w:rsid w:val="00D3660A"/>
    <w:rsid w:val="00D42240"/>
    <w:rsid w:val="00D44CF6"/>
    <w:rsid w:val="00D72095"/>
    <w:rsid w:val="00D913FA"/>
    <w:rsid w:val="00DB4C33"/>
    <w:rsid w:val="00DC23CF"/>
    <w:rsid w:val="00DD5BC5"/>
    <w:rsid w:val="00DE684C"/>
    <w:rsid w:val="00E23039"/>
    <w:rsid w:val="00E265D0"/>
    <w:rsid w:val="00E36C9F"/>
    <w:rsid w:val="00E50260"/>
    <w:rsid w:val="00E53449"/>
    <w:rsid w:val="00E875C1"/>
    <w:rsid w:val="00E9397D"/>
    <w:rsid w:val="00EA1270"/>
    <w:rsid w:val="00EB3283"/>
    <w:rsid w:val="00EB6C9B"/>
    <w:rsid w:val="00ED01C8"/>
    <w:rsid w:val="00ED6541"/>
    <w:rsid w:val="00EE7717"/>
    <w:rsid w:val="00EF1FE0"/>
    <w:rsid w:val="00F03DF4"/>
    <w:rsid w:val="00F141E8"/>
    <w:rsid w:val="00F16D34"/>
    <w:rsid w:val="00F17B1C"/>
    <w:rsid w:val="00F21C67"/>
    <w:rsid w:val="00F311A0"/>
    <w:rsid w:val="00F47223"/>
    <w:rsid w:val="00F77F96"/>
    <w:rsid w:val="00F9423E"/>
    <w:rsid w:val="00FA3E8D"/>
    <w:rsid w:val="00FA6E3C"/>
    <w:rsid w:val="00FC0B84"/>
    <w:rsid w:val="00FC367B"/>
    <w:rsid w:val="00FD58D1"/>
    <w:rsid w:val="00FE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C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6C2D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244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44F4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D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D2D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729C2"/>
  </w:style>
  <w:style w:type="paragraph" w:styleId="a7">
    <w:name w:val="footer"/>
    <w:basedOn w:val="a"/>
    <w:link w:val="Char1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729C2"/>
  </w:style>
  <w:style w:type="paragraph" w:styleId="a8">
    <w:name w:val="Normal (Web)"/>
    <w:basedOn w:val="a"/>
    <w:uiPriority w:val="99"/>
    <w:semiHidden/>
    <w:unhideWhenUsed/>
    <w:rsid w:val="00EF1FE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C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6C2D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244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44F44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5D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5D2D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729C2"/>
  </w:style>
  <w:style w:type="paragraph" w:styleId="a7">
    <w:name w:val="footer"/>
    <w:basedOn w:val="a"/>
    <w:link w:val="Char1"/>
    <w:uiPriority w:val="99"/>
    <w:unhideWhenUsed/>
    <w:rsid w:val="003729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729C2"/>
  </w:style>
  <w:style w:type="paragraph" w:styleId="a8">
    <w:name w:val="Normal (Web)"/>
    <w:basedOn w:val="a"/>
    <w:uiPriority w:val="99"/>
    <w:semiHidden/>
    <w:unhideWhenUsed/>
    <w:rsid w:val="00EF1FE0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32D5F-92F2-49AD-94F1-0E09E7671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Windows User</cp:lastModifiedBy>
  <cp:revision>3</cp:revision>
  <cp:lastPrinted>2015-08-25T10:15:00Z</cp:lastPrinted>
  <dcterms:created xsi:type="dcterms:W3CDTF">2016-06-16T07:19:00Z</dcterms:created>
  <dcterms:modified xsi:type="dcterms:W3CDTF">2016-06-16T07:20:00Z</dcterms:modified>
</cp:coreProperties>
</file>